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8"/>
          <w:szCs w:val="18"/>
          <w:highlight w:val="yellow"/>
        </w:rPr>
      </w:pPr>
      <w:r>
        <w:rPr>
          <w:rFonts w:cs="Times New Roman" w:ascii="Times New Roman" w:hAnsi="Times New Roman"/>
          <w:b/>
          <w:bCs/>
          <w:sz w:val="18"/>
          <w:szCs w:val="18"/>
          <w:highlight w:val="yellow"/>
        </w:rPr>
        <w:t>Table S1 The 100 most common OTUs in the five groups of samples</w:t>
      </w:r>
    </w:p>
    <w:tbl>
      <w:tblPr>
        <w:tblW w:w="4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2353"/>
        <w:gridCol w:w="601"/>
        <w:gridCol w:w="650"/>
        <w:gridCol w:w="922"/>
        <w:gridCol w:w="913"/>
        <w:gridCol w:w="631"/>
      </w:tblGrid>
      <w:tr>
        <w:trPr>
          <w:trHeight w:val="28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 ID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Taxon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SKP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NSKP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Bladder A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Bladder B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Blood </w:t>
            </w:r>
          </w:p>
        </w:tc>
      </w:tr>
      <w:tr>
        <w:trPr>
          <w:trHeight w:val="280" w:hRule="atLeast"/>
        </w:trPr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00</w:t>
            </w:r>
          </w:p>
        </w:tc>
        <w:tc>
          <w:tcPr>
            <w:tcW w:w="2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Lachnospiraceae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8/48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3/17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6/47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7/44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8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02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Bacteroide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4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3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5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6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8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04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Pseudomonas veronii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6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4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5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2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9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07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Chryseobacterium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8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8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2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5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5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1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cinetobacter lwoffii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6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5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6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6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5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1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Turicibacter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9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8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4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2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108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cinetobacter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5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8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8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11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cinetobacter guillouiae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7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7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8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15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Bacteroide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7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3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9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5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16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Caulobacteraceae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9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6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1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6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2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217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Bifidobacterium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5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5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4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232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Propionibacterium acne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0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2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2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5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7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24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Lachnospiraceae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9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2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1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28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Ruminococcus gnavu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5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4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6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29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Mitochondri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3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8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6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8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35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Bradyrhizobium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8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0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1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7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7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36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Bacillu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9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8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8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1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0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4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cinetobacter johnsonii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2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7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2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4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3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48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Gemmiger formicili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4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0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8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5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579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Streptophyt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8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4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9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0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61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grobacterium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7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8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4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66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Peptostreptococcaceae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8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3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9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711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grobacterium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7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5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5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3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72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Blauti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7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4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8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7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77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Novosphingobium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9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9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6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2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78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Methylobacterium adhaesivum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7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7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1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5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8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Pseudomonas fragi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7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0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0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6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0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9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Prevotella copri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0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7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8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6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3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192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Roseburi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4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0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0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8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2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Streptophyt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9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1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3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7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0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219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Coprococcus eutactu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4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3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7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222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Corynebacterium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6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6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2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2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229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Psychrobacter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5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6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2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0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6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23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Lactobacillus helveticu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6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6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6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3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236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Mitochondri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4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1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0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24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Clostridiaceae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6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3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8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0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8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247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Veillonella dispar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8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1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9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249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Coprococcu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5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7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2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254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Ruminococcu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0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2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1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4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5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2579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Comamonadaceae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9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7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7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1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258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Caulobacteraceae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3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5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6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1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261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Psychrobacter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3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9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3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2662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Prevotella copri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3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3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0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1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3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268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Coprococcu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5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0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1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1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27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Bacteroides ovatu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8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8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7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5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272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Corynebacterium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9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8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0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2975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Sphingomona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4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0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5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4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3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Staphylococcus epidermidi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5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2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6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3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6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31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Paracoccu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4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3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8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1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8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3187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Corynebacterium lubricanti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7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1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9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5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32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Cellulosimicrobium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1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8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1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4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3257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throbacter woluwensi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2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0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3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0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6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3372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Brucellaceae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2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6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4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4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3421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Streptophyt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0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9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5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3499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Bifidobacterium adolescenti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1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4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5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7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6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35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Eubacterium biforme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8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1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9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3522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Streptococcu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9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5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3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37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Roseburia faeci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7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3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1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9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8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38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Sphingobium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5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0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0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8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6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39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Streptococcus alactolyticu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1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7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0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2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4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Enhydrobacter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3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3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2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9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7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4013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Bifidobacterium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2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1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3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0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8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4051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Bifidobacterium bifidum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2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6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3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3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4124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Prevotella copri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9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0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0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2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421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Ruminococcus gnavu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5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0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6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2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43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Corynebacterium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1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3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1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5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44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Corynebacterium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1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4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9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7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45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Faecalibacterium prausnitzii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8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2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4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8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1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476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Erysipelotrichaceae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3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2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3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8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48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Streptococcus infanti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9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1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7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9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7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49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Cloacibacterium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7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0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9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7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5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Escherichia coli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4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0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9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8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5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Deinococcus geothermali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0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6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5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9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503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Dore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6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6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1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8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51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Rhodococcu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6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8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9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7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5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513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grobacterium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4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6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0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53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Bifidobacterium animali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9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6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0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9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54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Lactobacillus reuteri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3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5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0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0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59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Megamona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9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0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4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0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6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Streptophyt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2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5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2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8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0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6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Serratia marcescen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8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7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4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2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64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Planococcu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7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1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5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7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66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Burkholderi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8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7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6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4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8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68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Enterococcus casseliflavu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1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4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1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69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Peptostreptococcaceae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6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3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2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8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7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Bifidobacterium longum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1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3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8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6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7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chrobactrum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4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2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4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2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2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72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Bacteroides plebeiu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9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8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8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8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76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Ruminococcus bromii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4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1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5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0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8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77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Gemmiger formicili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5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8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4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5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5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8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Delfti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6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0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7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5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2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81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Pseudomonas alcaligene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0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8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0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3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0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849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Blauti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2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3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3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8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6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9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Sphingomona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8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7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7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4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8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9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Stenotrophomonas geniculat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9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5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9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1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92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Bacteroides uniformi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0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5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9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4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921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Pseudomonas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2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6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9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3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93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Blauti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3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4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9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6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8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96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throbacter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8/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1/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4/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31/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17/32</w:t>
            </w:r>
          </w:p>
        </w:tc>
      </w:tr>
      <w:tr>
        <w:trPr>
          <w:trHeight w:val="280" w:hRule="atLeast"/>
        </w:trPr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OTU99</w:t>
            </w:r>
          </w:p>
        </w:tc>
        <w:tc>
          <w:tcPr>
            <w:tcW w:w="2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Knoellia subterranea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3/48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9/17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2/47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22/44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7/32</w:t>
            </w:r>
          </w:p>
        </w:tc>
      </w:tr>
    </w:tbl>
    <w:p>
      <w:pPr>
        <w:pStyle w:val="Normal"/>
        <w:rPr/>
      </w:pPr>
      <w:bookmarkStart w:id="0" w:name="_Hlk44604672"/>
      <w:r>
        <w:rPr>
          <w:rFonts w:cs="Times New Roman" w:ascii="Times New Roman" w:hAnsi="Times New Roman"/>
          <w:sz w:val="18"/>
          <w:szCs w:val="18"/>
          <w:highlight w:val="yellow"/>
        </w:rPr>
        <w:t xml:space="preserve">Abbreviation: </w:t>
      </w:r>
      <w:r>
        <w:rPr>
          <w:rFonts w:eastAsia="等线;DengXian" w:cs="Times New Roman" w:ascii="Times New Roman" w:hAnsi="Times New Roman"/>
          <w:sz w:val="18"/>
          <w:szCs w:val="18"/>
          <w:highlight w:val="yellow"/>
        </w:rPr>
        <w:t>operational taxonomic units, OTU</w:t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0T23:54:00Z</dcterms:created>
  <dc:creator>Administrator</dc:creator>
  <dc:description/>
  <cp:keywords/>
  <dc:language>en-US</dc:language>
  <cp:lastModifiedBy>Administrator</cp:lastModifiedBy>
  <dcterms:modified xsi:type="dcterms:W3CDTF">2020-07-09T10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